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EAC18" w14:textId="716B3BCC" w:rsidR="00FD32D1" w:rsidRPr="005B0C71" w:rsidRDefault="00FD32D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5B0C71">
        <w:rPr>
          <w:rFonts w:ascii="Times New Roman" w:hAnsi="Times New Roman" w:cs="Times New Roman"/>
          <w:b/>
          <w:sz w:val="20"/>
          <w:szCs w:val="20"/>
        </w:rPr>
        <w:t>Survival of epithelial ovarian cancer in Black women in the African American Cancer Epidemiology Study (AACES)</w:t>
      </w:r>
    </w:p>
    <w:p w14:paraId="279CE664" w14:textId="77777777" w:rsidR="00C9561E" w:rsidRPr="005B0C71" w:rsidRDefault="00C9561E">
      <w:pPr>
        <w:rPr>
          <w:rFonts w:ascii="Times New Roman" w:hAnsi="Times New Roman" w:cs="Times New Roman"/>
          <w:sz w:val="20"/>
          <w:szCs w:val="20"/>
        </w:rPr>
        <w:sectPr w:rsidR="00C9561E" w:rsidRPr="005B0C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B0C71">
        <w:rPr>
          <w:rFonts w:ascii="Times New Roman" w:hAnsi="Times New Roman" w:cs="Times New Roman"/>
          <w:sz w:val="20"/>
          <w:szCs w:val="20"/>
        </w:rPr>
        <w:t>Supplement</w:t>
      </w:r>
      <w:r w:rsidR="00FD32D1" w:rsidRPr="005B0C71">
        <w:rPr>
          <w:rFonts w:ascii="Times New Roman" w:hAnsi="Times New Roman" w:cs="Times New Roman"/>
          <w:sz w:val="20"/>
          <w:szCs w:val="20"/>
        </w:rPr>
        <w:t>al Figures and Tables</w:t>
      </w:r>
    </w:p>
    <w:p w14:paraId="493F63B8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b/>
          <w:sz w:val="20"/>
          <w:szCs w:val="20"/>
        </w:rPr>
        <w:lastRenderedPageBreak/>
        <w:t>Supplemental Figure 1</w:t>
      </w:r>
      <w:r w:rsidRPr="005B0C71">
        <w:rPr>
          <w:rFonts w:ascii="Times New Roman" w:hAnsi="Times New Roman" w:cs="Times New Roman"/>
          <w:sz w:val="20"/>
          <w:szCs w:val="20"/>
        </w:rPr>
        <w:t>. Survival Curves by Major Histotypes in AACES and in SEER 2008-2013, Age-Standardized to AACES with ≥10 months survival</w:t>
      </w:r>
    </w:p>
    <w:p w14:paraId="1FE15812" w14:textId="77777777" w:rsidR="00C9561E" w:rsidRPr="005B0C71" w:rsidRDefault="00C9561E" w:rsidP="00C9561E">
      <w:pPr>
        <w:rPr>
          <w:rFonts w:ascii="Times New Roman" w:hAnsi="Times New Roman" w:cs="Times New Roman"/>
          <w:sz w:val="20"/>
          <w:szCs w:val="20"/>
        </w:rPr>
        <w:sectPr w:rsidR="00C9561E" w:rsidRPr="005B0C71" w:rsidSect="00C956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B0C71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08A6365" wp14:editId="081415ED">
            <wp:extent cx="4096512" cy="307238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512" cy="3072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0C71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599DEDF" wp14:editId="7B07C635">
            <wp:extent cx="4096512" cy="307238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512" cy="3072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FC764B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b/>
          <w:sz w:val="20"/>
          <w:szCs w:val="20"/>
        </w:rPr>
        <w:lastRenderedPageBreak/>
        <w:t>Supplemental Figure 2</w:t>
      </w:r>
      <w:r w:rsidRPr="005B0C71">
        <w:rPr>
          <w:rFonts w:ascii="Times New Roman" w:hAnsi="Times New Roman" w:cs="Times New Roman"/>
          <w:sz w:val="20"/>
          <w:szCs w:val="20"/>
        </w:rPr>
        <w:t>. Kaplan-Meier Curves by Debulking Status</w:t>
      </w:r>
    </w:p>
    <w:p w14:paraId="4A52E739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4BDE1B" wp14:editId="1D949F95">
            <wp:extent cx="5943600" cy="4455843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D5696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6FB361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413F85" w14:textId="77777777" w:rsidR="00C9561E" w:rsidRPr="005B0C71" w:rsidRDefault="00C9561E">
      <w:pPr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sz w:val="20"/>
          <w:szCs w:val="20"/>
        </w:rPr>
        <w:br w:type="page"/>
      </w:r>
    </w:p>
    <w:p w14:paraId="222E9C66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b/>
          <w:sz w:val="20"/>
          <w:szCs w:val="20"/>
        </w:rPr>
        <w:lastRenderedPageBreak/>
        <w:t>Supplemental Figure 3</w:t>
      </w:r>
      <w:r w:rsidRPr="005B0C71">
        <w:rPr>
          <w:rFonts w:ascii="Times New Roman" w:hAnsi="Times New Roman" w:cs="Times New Roman"/>
          <w:sz w:val="20"/>
          <w:szCs w:val="20"/>
        </w:rPr>
        <w:t>. Absolute Ovarian Cancer Incident Diagnoses for Black women by State, 2014-2018</w:t>
      </w:r>
    </w:p>
    <w:p w14:paraId="7132A8AD" w14:textId="77777777" w:rsidR="00C9561E" w:rsidRPr="005B0C71" w:rsidRDefault="00C9561E" w:rsidP="00C956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BACEA6" wp14:editId="3E96A6FF">
                <wp:simplePos x="0" y="0"/>
                <wp:positionH relativeFrom="column">
                  <wp:posOffset>3000375</wp:posOffset>
                </wp:positionH>
                <wp:positionV relativeFrom="paragraph">
                  <wp:posOffset>2668270</wp:posOffset>
                </wp:positionV>
                <wp:extent cx="109220" cy="100330"/>
                <wp:effectExtent l="25400" t="25400" r="17780" b="13970"/>
                <wp:wrapNone/>
                <wp:docPr id="24" name="5-Point Sta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220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3E724" id="5-Point Star 24" o:spid="_x0000_s1026" style="position:absolute;margin-left:236.25pt;margin-top:210.1pt;width:8.6pt;height:7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220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" path="m,38323r41719,l54610,,67501,38323r41719,l75469,62007r12892,38323l54610,76645,20859,100330,33751,62007,,38323xe" fillcolor="black [3213]" strokecolor="black [3213]" strokeweight="1pt">
                <v:stroke joinstyle="miter"/>
                <v:path arrowok="t" o:connecttype="custom" o:connectlocs="0,38323;41719,38323;54610,0;67501,38323;109220,38323;75469,62007;88361,100330;54610,76645;20859,100330;33751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9165AB" wp14:editId="48F63394">
                <wp:simplePos x="0" y="0"/>
                <wp:positionH relativeFrom="column">
                  <wp:posOffset>3486150</wp:posOffset>
                </wp:positionH>
                <wp:positionV relativeFrom="paragraph">
                  <wp:posOffset>2087245</wp:posOffset>
                </wp:positionV>
                <wp:extent cx="109220" cy="100330"/>
                <wp:effectExtent l="25400" t="25400" r="17780" b="13970"/>
                <wp:wrapNone/>
                <wp:docPr id="22" name="5-Point Sta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220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0F297" id="5-Point Star 22" o:spid="_x0000_s1026" style="position:absolute;margin-left:274.5pt;margin-top:164.35pt;width:8.6pt;height:7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220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" path="m,38323r41719,l54610,,67501,38323r41719,l75469,62007r12892,38323l54610,76645,20859,100330,33751,62007,,38323xe" fillcolor="black [3213]" strokecolor="black [3213]" strokeweight="1pt">
                <v:stroke joinstyle="miter"/>
                <v:path arrowok="t" o:connecttype="custom" o:connectlocs="0,38323;41719,38323;54610,0;67501,38323;109220,38323;75469,62007;88361,100330;54610,76645;20859,100330;33751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25822B" wp14:editId="41FF7773">
                <wp:simplePos x="0" y="0"/>
                <wp:positionH relativeFrom="column">
                  <wp:posOffset>3209925</wp:posOffset>
                </wp:positionH>
                <wp:positionV relativeFrom="paragraph">
                  <wp:posOffset>1672590</wp:posOffset>
                </wp:positionV>
                <wp:extent cx="109855" cy="100330"/>
                <wp:effectExtent l="25400" t="25400" r="17145" b="13970"/>
                <wp:wrapNone/>
                <wp:docPr id="21" name="5-Point Sta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E77E0" id="5-Point Star 21" o:spid="_x0000_s1026" style="position:absolute;margin-left:252.75pt;margin-top:131.7pt;width:8.65pt;height:7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9649BA" wp14:editId="20971AF8">
                <wp:simplePos x="0" y="0"/>
                <wp:positionH relativeFrom="column">
                  <wp:posOffset>4391025</wp:posOffset>
                </wp:positionH>
                <wp:positionV relativeFrom="paragraph">
                  <wp:posOffset>1410970</wp:posOffset>
                </wp:positionV>
                <wp:extent cx="109855" cy="100330"/>
                <wp:effectExtent l="25400" t="25400" r="17145" b="13970"/>
                <wp:wrapNone/>
                <wp:docPr id="20" name="5-Point Sta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E6E4A" id="5-Point Star 20" o:spid="_x0000_s1026" style="position:absolute;margin-left:345.75pt;margin-top:111.1pt;width:8.65pt;height:7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F270FD" wp14:editId="72E57788">
                <wp:simplePos x="0" y="0"/>
                <wp:positionH relativeFrom="column">
                  <wp:posOffset>542925</wp:posOffset>
                </wp:positionH>
                <wp:positionV relativeFrom="paragraph">
                  <wp:posOffset>1772920</wp:posOffset>
                </wp:positionV>
                <wp:extent cx="109855" cy="100330"/>
                <wp:effectExtent l="25400" t="25400" r="17145" b="13970"/>
                <wp:wrapNone/>
                <wp:docPr id="19" name="5-Point Sta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B58A4" id="5-Point Star 19" o:spid="_x0000_s1026" style="position:absolute;margin-left:42.75pt;margin-top:139.6pt;width:8.65pt;height:7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2787DA" wp14:editId="4F93A251">
                <wp:simplePos x="0" y="0"/>
                <wp:positionH relativeFrom="column">
                  <wp:posOffset>4019550</wp:posOffset>
                </wp:positionH>
                <wp:positionV relativeFrom="paragraph">
                  <wp:posOffset>2201545</wp:posOffset>
                </wp:positionV>
                <wp:extent cx="109855" cy="100330"/>
                <wp:effectExtent l="25400" t="25400" r="17145" b="13970"/>
                <wp:wrapNone/>
                <wp:docPr id="18" name="5-Point Sta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01316" id="5-Point Star 18" o:spid="_x0000_s1026" style="position:absolute;margin-left:316.5pt;margin-top:173.35pt;width:8.65pt;height: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C6DB62" wp14:editId="00DB3644">
                <wp:simplePos x="0" y="0"/>
                <wp:positionH relativeFrom="column">
                  <wp:posOffset>3676650</wp:posOffset>
                </wp:positionH>
                <wp:positionV relativeFrom="paragraph">
                  <wp:posOffset>1553845</wp:posOffset>
                </wp:positionV>
                <wp:extent cx="109855" cy="100330"/>
                <wp:effectExtent l="25400" t="25400" r="17145" b="13970"/>
                <wp:wrapNone/>
                <wp:docPr id="17" name="5-Point Sta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34D96" id="5-Point Star 17" o:spid="_x0000_s1026" style="position:absolute;margin-left:289.5pt;margin-top:122.35pt;width:8.65pt;height:7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BD8553" wp14:editId="25B0AAF4">
                <wp:simplePos x="0" y="0"/>
                <wp:positionH relativeFrom="column">
                  <wp:posOffset>4181475</wp:posOffset>
                </wp:positionH>
                <wp:positionV relativeFrom="paragraph">
                  <wp:posOffset>1953895</wp:posOffset>
                </wp:positionV>
                <wp:extent cx="109855" cy="100330"/>
                <wp:effectExtent l="25400" t="25400" r="17145" b="13970"/>
                <wp:wrapNone/>
                <wp:docPr id="16" name="5-Point Sta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B096E" id="5-Point Star 16" o:spid="_x0000_s1026" style="position:absolute;margin-left:329.25pt;margin-top:153.85pt;width:8.65pt;height:7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9B23F1" wp14:editId="2BBE8B1A">
                <wp:simplePos x="0" y="0"/>
                <wp:positionH relativeFrom="column">
                  <wp:posOffset>3552825</wp:posOffset>
                </wp:positionH>
                <wp:positionV relativeFrom="paragraph">
                  <wp:posOffset>1325245</wp:posOffset>
                </wp:positionV>
                <wp:extent cx="109855" cy="100330"/>
                <wp:effectExtent l="25400" t="25400" r="17145" b="13970"/>
                <wp:wrapNone/>
                <wp:docPr id="13" name="5-Point Sta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D8F9F" id="5-Point Star 13" o:spid="_x0000_s1026" style="position:absolute;margin-left:279.75pt;margin-top:104.35pt;width:8.65pt;height: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B20EA" wp14:editId="225A7AE4">
                <wp:simplePos x="0" y="0"/>
                <wp:positionH relativeFrom="column">
                  <wp:posOffset>3819525</wp:posOffset>
                </wp:positionH>
                <wp:positionV relativeFrom="paragraph">
                  <wp:posOffset>2382520</wp:posOffset>
                </wp:positionV>
                <wp:extent cx="109855" cy="100330"/>
                <wp:effectExtent l="25400" t="25400" r="17145" b="13970"/>
                <wp:wrapNone/>
                <wp:docPr id="12" name="5-Point Sta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9368E" id="5-Point Star 12" o:spid="_x0000_s1026" style="position:absolute;margin-left:300.75pt;margin-top:187.6pt;width:8.65pt;height: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29340E" wp14:editId="3BBEAB8B">
                <wp:simplePos x="0" y="0"/>
                <wp:positionH relativeFrom="column">
                  <wp:posOffset>3514725</wp:posOffset>
                </wp:positionH>
                <wp:positionV relativeFrom="paragraph">
                  <wp:posOffset>2420620</wp:posOffset>
                </wp:positionV>
                <wp:extent cx="109855" cy="100330"/>
                <wp:effectExtent l="25400" t="25400" r="17145" b="13970"/>
                <wp:wrapNone/>
                <wp:docPr id="11" name="5-Point Sta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E7946" id="5-Point Star 11" o:spid="_x0000_s1026" style="position:absolute;margin-left:276.75pt;margin-top:190.6pt;width:8.65pt;height:7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C7BEA7" wp14:editId="35E9C743">
                <wp:simplePos x="0" y="0"/>
                <wp:positionH relativeFrom="column">
                  <wp:posOffset>2371725</wp:posOffset>
                </wp:positionH>
                <wp:positionV relativeFrom="paragraph">
                  <wp:posOffset>2630170</wp:posOffset>
                </wp:positionV>
                <wp:extent cx="109855" cy="100330"/>
                <wp:effectExtent l="25400" t="25400" r="17145" b="13970"/>
                <wp:wrapNone/>
                <wp:docPr id="9" name="5-Point Sta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9855" cy="100330"/>
                        </a:xfrm>
                        <a:prstGeom prst="star5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42074" id="5-Point Star 9" o:spid="_x0000_s1026" style="position:absolute;margin-left:186.75pt;margin-top:207.1pt;width:8.65pt;height: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9855,100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" path="m,38323r41961,l54928,,67894,38323r41961,l75908,62007r12966,38323l54928,76645,20981,100330,33947,62007,,38323xe" fillcolor="black [3213]" strokecolor="black [3213]" strokeweight="1pt">
                <v:stroke joinstyle="miter"/>
                <v:path arrowok="t" o:connecttype="custom" o:connectlocs="0,38323;41961,38323;54928,0;67894,38323;109855,38323;75908,62007;88874,100330;54928,76645;20981,100330;33947,62007;0,38323" o:connectangles="0,0,0,0,0,0,0,0,0,0,0"/>
              </v:shape>
            </w:pict>
          </mc:Fallback>
        </mc:AlternateContent>
      </w:r>
      <w:r w:rsidRPr="005B0C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8E30D3" wp14:editId="3DF4068A">
            <wp:extent cx="5943600" cy="4245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DFAD2" w14:textId="77777777" w:rsidR="00C9561E" w:rsidRPr="005B0C71" w:rsidRDefault="00C9561E" w:rsidP="00C9561E">
      <w:pPr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B0C71">
        <w:rPr>
          <w:rFonts w:ascii="Times New Roman" w:hAnsi="Times New Roman" w:cs="Times New Roman"/>
          <w:bCs/>
          <w:sz w:val="20"/>
          <w:szCs w:val="20"/>
        </w:rPr>
        <w:t>Data pulled from CDC United States Cancer Statistics: Data Visualizations</w:t>
      </w:r>
    </w:p>
    <w:p w14:paraId="5F0C1B6F" w14:textId="77777777" w:rsidR="00C9561E" w:rsidRPr="005B0C71" w:rsidRDefault="00C9561E" w:rsidP="00C9561E">
      <w:pPr>
        <w:rPr>
          <w:rFonts w:ascii="Times New Roman" w:hAnsi="Times New Roman" w:cs="Times New Roman"/>
          <w:bCs/>
          <w:sz w:val="20"/>
          <w:szCs w:val="20"/>
        </w:rPr>
      </w:pPr>
      <w:r w:rsidRPr="005B0C71">
        <w:rPr>
          <w:rFonts w:ascii="Times New Roman" w:hAnsi="Times New Roman" w:cs="Times New Roman"/>
          <w:bCs/>
          <w:sz w:val="20"/>
          <w:szCs w:val="20"/>
        </w:rPr>
        <w:t>Star indicates site included in AACES Phase 1 or 2</w:t>
      </w:r>
    </w:p>
    <w:p w14:paraId="6E8566A9" w14:textId="77777777" w:rsidR="00C9561E" w:rsidRPr="005B0C71" w:rsidRDefault="00C9561E">
      <w:pPr>
        <w:rPr>
          <w:rFonts w:ascii="Times New Roman" w:hAnsi="Times New Roman" w:cs="Times New Roman"/>
          <w:bCs/>
          <w:sz w:val="20"/>
          <w:szCs w:val="20"/>
        </w:rPr>
      </w:pPr>
      <w:r w:rsidRPr="005B0C71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EC04C78" w14:textId="77777777" w:rsidR="00C9561E" w:rsidRPr="005B0C71" w:rsidRDefault="00C9561E" w:rsidP="00C956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0C71">
        <w:rPr>
          <w:rFonts w:ascii="Times New Roman" w:hAnsi="Times New Roman" w:cs="Times New Roman"/>
          <w:b/>
          <w:sz w:val="20"/>
          <w:szCs w:val="20"/>
        </w:rPr>
        <w:lastRenderedPageBreak/>
        <w:t>Supplemental Table 1.</w:t>
      </w:r>
      <w:r w:rsidRPr="005B0C71">
        <w:rPr>
          <w:rFonts w:ascii="Times New Roman" w:hAnsi="Times New Roman" w:cs="Times New Roman"/>
          <w:sz w:val="20"/>
          <w:szCs w:val="20"/>
        </w:rPr>
        <w:t xml:space="preserve"> Eligible ICD-0-3 Codes for AACES 2 Participants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1700"/>
        <w:gridCol w:w="4740"/>
      </w:tblGrid>
      <w:tr w:rsidR="00C9561E" w:rsidRPr="005B0C71" w14:paraId="557FBC4D" w14:textId="77777777" w:rsidTr="005966FD">
        <w:trPr>
          <w:trHeight w:val="28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4260C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0-3 Code</w:t>
            </w:r>
          </w:p>
        </w:tc>
        <w:tc>
          <w:tcPr>
            <w:tcW w:w="4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7885DB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9561E" w:rsidRPr="005B0C71" w14:paraId="7E6173F7" w14:textId="77777777" w:rsidTr="005966FD">
        <w:trPr>
          <w:trHeight w:val="72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4C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47B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, malignant</w:t>
            </w:r>
          </w:p>
        </w:tc>
      </w:tr>
      <w:tr w:rsidR="00C9561E" w:rsidRPr="005B0C71" w14:paraId="7C397835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80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4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F0E0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tumor, spindle cell type</w:t>
            </w:r>
          </w:p>
        </w:tc>
      </w:tr>
      <w:tr w:rsidR="00C9561E" w:rsidRPr="005B0C71" w14:paraId="736ED393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16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5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C68D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t tumor, clear cell type</w:t>
            </w:r>
          </w:p>
        </w:tc>
      </w:tr>
      <w:tr w:rsidR="00C9561E" w:rsidRPr="005B0C71" w14:paraId="13BECC0A" w14:textId="77777777" w:rsidTr="005966FD">
        <w:trPr>
          <w:trHeight w:val="9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959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22D41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, NOS </w:t>
            </w:r>
          </w:p>
        </w:tc>
      </w:tr>
      <w:tr w:rsidR="00C9561E" w:rsidRPr="005B0C71" w14:paraId="417E4B52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2A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3F51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helioma, malignant</w:t>
            </w:r>
          </w:p>
        </w:tc>
      </w:tr>
      <w:tr w:rsidR="00C9561E" w:rsidRPr="005B0C71" w14:paraId="6FB5F88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C1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ABBDD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, undifferentiated, NOS</w:t>
            </w:r>
          </w:p>
        </w:tc>
      </w:tr>
      <w:tr w:rsidR="00C9561E" w:rsidRPr="005B0C71" w14:paraId="1DDA2E03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A4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99BC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, anaplastic, NOS</w:t>
            </w:r>
          </w:p>
        </w:tc>
      </w:tr>
      <w:tr w:rsidR="00C9561E" w:rsidRPr="005B0C71" w14:paraId="0C106CF2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E13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3B05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omorphic carcinoma</w:t>
            </w:r>
          </w:p>
        </w:tc>
      </w:tr>
      <w:tr w:rsidR="00C9561E" w:rsidRPr="005B0C71" w14:paraId="36DBD785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F0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DE0F4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dle cell carcinoma, NOS</w:t>
            </w:r>
          </w:p>
        </w:tc>
      </w:tr>
      <w:tr w:rsidR="00C9561E" w:rsidRPr="005B0C71" w14:paraId="722E352C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CBE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6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872F4C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all cell carcinoma</w:t>
            </w:r>
          </w:p>
        </w:tc>
      </w:tr>
      <w:tr w:rsidR="00C9561E" w:rsidRPr="005B0C71" w14:paraId="423B5BDB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CC8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450E1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lary carcinoma, NOS</w:t>
            </w:r>
          </w:p>
        </w:tc>
      </w:tr>
      <w:tr w:rsidR="00C9561E" w:rsidRPr="005B0C71" w14:paraId="72821A44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BAE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F2CBD1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al cell carcinoma, NOS</w:t>
            </w:r>
          </w:p>
        </w:tc>
      </w:tr>
      <w:tr w:rsidR="00C9561E" w:rsidRPr="005B0C71" w14:paraId="5AF3DBBE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0F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9B364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, NOS</w:t>
            </w:r>
          </w:p>
        </w:tc>
      </w:tr>
      <w:tr w:rsidR="00C9561E" w:rsidRPr="005B0C71" w14:paraId="31813197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EEC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4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16B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, intestinal type</w:t>
            </w:r>
          </w:p>
        </w:tc>
      </w:tr>
      <w:tr w:rsidR="00C9561E" w:rsidRPr="005B0C71" w14:paraId="2869B867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FD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5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327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 with mixed subtypes</w:t>
            </w:r>
          </w:p>
        </w:tc>
      </w:tr>
      <w:tr w:rsidR="00C9561E" w:rsidRPr="005B0C71" w14:paraId="75B1F09E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19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3EDA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lary adenocarcinoma, NOS</w:t>
            </w:r>
          </w:p>
        </w:tc>
      </w:tr>
      <w:tr w:rsidR="00C9561E" w:rsidRPr="005B0C71" w14:paraId="20D6E7DD" w14:textId="77777777" w:rsidTr="005966FD">
        <w:trPr>
          <w:trHeight w:val="9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D76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1B995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philic adenocarcinoma</w:t>
            </w:r>
          </w:p>
        </w:tc>
      </w:tr>
      <w:tr w:rsidR="00C9561E" w:rsidRPr="005B0C71" w14:paraId="4EB28357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DEC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345BCD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 cell adenocarcinoma, NOS</w:t>
            </w:r>
          </w:p>
        </w:tc>
      </w:tr>
      <w:tr w:rsidR="00C9561E" w:rsidRPr="005B0C71" w14:paraId="7B63910E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7F7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3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7D06C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r cell </w:t>
            </w: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fibroma</w:t>
            </w:r>
            <w:proofErr w:type="spellEnd"/>
          </w:p>
        </w:tc>
      </w:tr>
      <w:tr w:rsidR="00C9561E" w:rsidRPr="005B0C71" w14:paraId="3C7C6B25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D6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3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98191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cell adenocarcinoma</w:t>
            </w:r>
          </w:p>
        </w:tc>
      </w:tr>
      <w:tr w:rsidR="00C9561E" w:rsidRPr="005B0C71" w14:paraId="64BFF1F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519F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72F8CF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oid carcinoma</w:t>
            </w:r>
          </w:p>
        </w:tc>
      </w:tr>
      <w:tr w:rsidR="00C9561E" w:rsidRPr="005B0C71" w14:paraId="7BE5910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51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1C529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metrioid </w:t>
            </w: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fribroma</w:t>
            </w:r>
            <w:proofErr w:type="spellEnd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ignant</w:t>
            </w:r>
          </w:p>
        </w:tc>
      </w:tr>
      <w:tr w:rsidR="00C9561E" w:rsidRPr="005B0C71" w14:paraId="19FC1D98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CEC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213BB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oid adenocarcinoma, secretory variant</w:t>
            </w:r>
          </w:p>
        </w:tc>
      </w:tr>
      <w:tr w:rsidR="00C9561E" w:rsidRPr="005B0C71" w14:paraId="79B46B99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025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3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4ED7A9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trioid adenocarcinoma, ciliated cell variant</w:t>
            </w:r>
          </w:p>
        </w:tc>
      </w:tr>
      <w:tr w:rsidR="00C9561E" w:rsidRPr="005B0C71" w14:paraId="7D4F2437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BA6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4CCC8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aceous adenocarcinoma</w:t>
            </w:r>
          </w:p>
        </w:tc>
      </w:tr>
      <w:tr w:rsidR="00C9561E" w:rsidRPr="005B0C71" w14:paraId="5BD1AD9E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5A1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AE0DF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denocarcinoma, NOS</w:t>
            </w:r>
          </w:p>
        </w:tc>
      </w:tr>
      <w:tr w:rsidR="00C9561E" w:rsidRPr="005B0C71" w14:paraId="039E6B96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61BD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F8533F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ous </w:t>
            </w: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alintraepithelial</w:t>
            </w:r>
            <w:proofErr w:type="spellEnd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cinoma</w:t>
            </w:r>
          </w:p>
        </w:tc>
      </w:tr>
      <w:tr w:rsidR="00C9561E" w:rsidRPr="005B0C71" w14:paraId="16FB13AF" w14:textId="77777777" w:rsidTr="005966FD">
        <w:trPr>
          <w:trHeight w:val="9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8D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A3EE1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ferating serous carcinoma, malignant</w:t>
            </w:r>
          </w:p>
        </w:tc>
      </w:tr>
      <w:tr w:rsidR="00C9561E" w:rsidRPr="005B0C71" w14:paraId="26FC06F3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E12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3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0D1C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 cell cystadenocarcinoma</w:t>
            </w:r>
          </w:p>
        </w:tc>
      </w:tr>
      <w:tr w:rsidR="00C9561E" w:rsidRPr="005B0C71" w14:paraId="1D2D8DAB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5B5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4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F3E1E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 cell cystic tumor, malignant</w:t>
            </w:r>
          </w:p>
        </w:tc>
      </w:tr>
      <w:tr w:rsidR="00C9561E" w:rsidRPr="005B0C71" w14:paraId="48B5991C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A89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1AAE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lary cystadenocarcinoma, NOS</w:t>
            </w:r>
          </w:p>
        </w:tc>
      </w:tr>
      <w:tr w:rsidR="00C9561E" w:rsidRPr="005B0C71" w14:paraId="32A239BC" w14:textId="77777777" w:rsidTr="005966FD">
        <w:trPr>
          <w:trHeight w:val="14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E6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34A9D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grade serous carcinoma</w:t>
            </w:r>
          </w:p>
        </w:tc>
      </w:tr>
      <w:tr w:rsidR="00C9561E" w:rsidRPr="005B0C71" w14:paraId="23D9513D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CD4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BF81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grade serous carcinoma</w:t>
            </w:r>
          </w:p>
        </w:tc>
      </w:tr>
      <w:tr w:rsidR="00C9561E" w:rsidRPr="005B0C71" w14:paraId="0A7DFD48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648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347BC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lary serous cystadenocarcinoma</w:t>
            </w:r>
          </w:p>
        </w:tc>
      </w:tr>
      <w:tr w:rsidR="00C9561E" w:rsidRPr="005B0C71" w14:paraId="0FEE8A0E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612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E4FF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ous cystadenocarcinoma, NOS</w:t>
            </w:r>
          </w:p>
        </w:tc>
      </w:tr>
      <w:tr w:rsidR="00C9561E" w:rsidRPr="005B0C71" w14:paraId="682EDCCF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EDF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DFDD0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llary mucinous cystadenocarcinoma</w:t>
            </w:r>
          </w:p>
        </w:tc>
      </w:tr>
      <w:tr w:rsidR="00C9561E" w:rsidRPr="005B0C71" w14:paraId="2F62791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E2C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DE475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ous cystadenocarcinoma</w:t>
            </w:r>
          </w:p>
        </w:tc>
      </w:tr>
      <w:tr w:rsidR="00C9561E" w:rsidRPr="005B0C71" w14:paraId="11851E9B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31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4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EC7D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mucinous</w:t>
            </w:r>
            <w:proofErr w:type="spellEnd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cinoma</w:t>
            </w:r>
          </w:p>
        </w:tc>
      </w:tr>
      <w:tr w:rsidR="00C9561E" w:rsidRPr="005B0C71" w14:paraId="19D673A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D3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F0BDA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ous adenocarcinoma</w:t>
            </w:r>
          </w:p>
        </w:tc>
      </w:tr>
      <w:tr w:rsidR="00C9561E" w:rsidRPr="005B0C71" w14:paraId="5BA73B5E" w14:textId="77777777" w:rsidTr="005966FD">
        <w:trPr>
          <w:trHeight w:val="189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9B4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746E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-producing adenocarcinoma</w:t>
            </w:r>
          </w:p>
        </w:tc>
      </w:tr>
      <w:tr w:rsidR="00C9561E" w:rsidRPr="005B0C71" w14:paraId="76F9DB4C" w14:textId="77777777" w:rsidTr="005966FD">
        <w:trPr>
          <w:trHeight w:val="81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B3C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2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D90D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inous adenocarcinoma, endocervical type</w:t>
            </w:r>
          </w:p>
        </w:tc>
      </w:tr>
      <w:tr w:rsidR="00C9561E" w:rsidRPr="005B0C71" w14:paraId="316018D4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AF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3D06F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quamous</w:t>
            </w:r>
            <w:proofErr w:type="spellEnd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cinoma</w:t>
            </w:r>
          </w:p>
        </w:tc>
      </w:tr>
      <w:tr w:rsidR="00C9561E" w:rsidRPr="005B0C71" w14:paraId="028D3AB1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31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B036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 with squamous metaplasia</w:t>
            </w:r>
          </w:p>
        </w:tc>
      </w:tr>
      <w:tr w:rsidR="00C9561E" w:rsidRPr="005B0C71" w14:paraId="129B4975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05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5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43B14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, NOS</w:t>
            </w:r>
          </w:p>
        </w:tc>
      </w:tr>
      <w:tr w:rsidR="00C9561E" w:rsidRPr="005B0C71" w14:paraId="71295FC6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32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48B1B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lerian mixed tumor</w:t>
            </w:r>
          </w:p>
        </w:tc>
      </w:tr>
      <w:tr w:rsidR="00C9561E" w:rsidRPr="005B0C71" w14:paraId="49126588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E6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1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C3E65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dermal mixed tumor</w:t>
            </w:r>
          </w:p>
        </w:tc>
      </w:tr>
      <w:tr w:rsidR="00C9561E" w:rsidRPr="005B0C71" w14:paraId="333EC9C9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F2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5DF8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sarcoma, NOS</w:t>
            </w:r>
          </w:p>
        </w:tc>
      </w:tr>
      <w:tr w:rsidR="00C9561E" w:rsidRPr="005B0C71" w14:paraId="78F9CBC0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3E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3881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nner tumor, malignant</w:t>
            </w:r>
          </w:p>
        </w:tc>
      </w:tr>
      <w:tr w:rsidR="00C9561E" w:rsidRPr="005B0C71" w14:paraId="6E3D94F7" w14:textId="77777777" w:rsidTr="005966FD">
        <w:trPr>
          <w:trHeight w:val="18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7153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4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A384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ous </w:t>
            </w: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fibroma</w:t>
            </w:r>
            <w:proofErr w:type="spellEnd"/>
          </w:p>
        </w:tc>
      </w:tr>
      <w:tr w:rsidR="00C9561E" w:rsidRPr="005B0C71" w14:paraId="5A8F78A5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C922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5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8EB8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cinous </w:t>
            </w:r>
            <w:proofErr w:type="spellStart"/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fibroma</w:t>
            </w:r>
            <w:proofErr w:type="spellEnd"/>
          </w:p>
        </w:tc>
      </w:tr>
      <w:tr w:rsidR="00C9561E" w:rsidRPr="005B0C71" w14:paraId="5E479723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867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0/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A77EE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nephric adenocarcinoma</w:t>
            </w:r>
          </w:p>
        </w:tc>
      </w:tr>
      <w:tr w:rsidR="00C9561E" w:rsidRPr="005B0C71" w14:paraId="1BB73380" w14:textId="77777777" w:rsidTr="005966FD">
        <w:trPr>
          <w:trHeight w:val="64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03F6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1/3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AE3F0" w14:textId="77777777" w:rsidR="00C9561E" w:rsidRPr="005B0C71" w:rsidRDefault="00C9561E" w:rsidP="0059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nephric-like adenocarcinoma</w:t>
            </w:r>
          </w:p>
        </w:tc>
      </w:tr>
    </w:tbl>
    <w:p w14:paraId="41C4EF54" w14:textId="77777777" w:rsidR="00C9561E" w:rsidRPr="005B0C71" w:rsidRDefault="00C9561E" w:rsidP="00C9561E">
      <w:pPr>
        <w:rPr>
          <w:rFonts w:ascii="Times New Roman" w:hAnsi="Times New Roman" w:cs="Times New Roman"/>
          <w:sz w:val="20"/>
          <w:szCs w:val="20"/>
        </w:rPr>
      </w:pPr>
    </w:p>
    <w:sectPr w:rsidR="00C9561E" w:rsidRPr="005B0C71" w:rsidSect="00C95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1E"/>
    <w:rsid w:val="002F7113"/>
    <w:rsid w:val="005B0C71"/>
    <w:rsid w:val="00C060F2"/>
    <w:rsid w:val="00C11A10"/>
    <w:rsid w:val="00C9561E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8FBF6"/>
  <w15:chartTrackingRefBased/>
  <w15:docId w15:val="{5F814329-523D-4096-99B7-68C0231D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ACAE01F513804EAF91E794FF432AA6" ma:contentTypeVersion="15" ma:contentTypeDescription="Create a new document." ma:contentTypeScope="" ma:versionID="ab2649e260355224625fca207d117c5d">
  <xsd:schema xmlns:xsd="http://www.w3.org/2001/XMLSchema" xmlns:xs="http://www.w3.org/2001/XMLSchema" xmlns:p="http://schemas.microsoft.com/office/2006/metadata/properties" xmlns:ns3="ae8eb330-fdb6-4639-9016-5068e5dcab8f" xmlns:ns4="33f5c58f-cd64-4c73-af51-6e15c314269a" targetNamespace="http://schemas.microsoft.com/office/2006/metadata/properties" ma:root="true" ma:fieldsID="b5632575bf57d4e48d39190bacbce5a9" ns3:_="" ns4:_="">
    <xsd:import namespace="ae8eb330-fdb6-4639-9016-5068e5dcab8f"/>
    <xsd:import namespace="33f5c58f-cd64-4c73-af51-6e15c31426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eb330-fdb6-4639-9016-5068e5dcab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5c58f-cd64-4c73-af51-6e15c31426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AC94A8-8680-42F8-9158-75AE36E4CF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E85DE2-5FB1-44ED-8D87-A5B06A3640E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e8eb330-fdb6-4639-9016-5068e5dcab8f"/>
    <ds:schemaRef ds:uri="http://purl.org/dc/elements/1.1/"/>
    <ds:schemaRef ds:uri="http://schemas.microsoft.com/office/2006/metadata/properties"/>
    <ds:schemaRef ds:uri="33f5c58f-cd64-4c73-af51-6e15c314269a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702052D-5685-42CE-BE71-1DE0E371B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8eb330-fdb6-4639-9016-5068e5dcab8f"/>
    <ds:schemaRef ds:uri="33f5c58f-cd64-4c73-af51-6e15c31426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6</Words>
  <Characters>2261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ourtney Elizabeth</dc:creator>
  <cp:keywords/>
  <dc:description/>
  <cp:lastModifiedBy>Schildkraut, Joellen Martha</cp:lastModifiedBy>
  <cp:revision>2</cp:revision>
  <dcterms:created xsi:type="dcterms:W3CDTF">2022-11-07T19:38:00Z</dcterms:created>
  <dcterms:modified xsi:type="dcterms:W3CDTF">2022-11-0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ACAE01F513804EAF91E794FF432AA6</vt:lpwstr>
  </property>
</Properties>
</file>